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4246F" w14:textId="548D6DB0" w:rsidR="00980645" w:rsidRDefault="00C11962">
      <w:pPr>
        <w:rPr>
          <w:b/>
          <w:bCs/>
        </w:rPr>
      </w:pPr>
      <w:r w:rsidRPr="00C11962">
        <w:rPr>
          <w:b/>
          <w:bCs/>
        </w:rPr>
        <w:t xml:space="preserve">Table </w:t>
      </w:r>
      <w:r w:rsidRPr="0A39787C">
        <w:rPr>
          <w:b/>
          <w:bCs/>
        </w:rPr>
        <w:t>S</w:t>
      </w:r>
      <w:r w:rsidR="02C276AA" w:rsidRPr="0A39787C">
        <w:rPr>
          <w:b/>
          <w:bCs/>
        </w:rPr>
        <w:t>2</w:t>
      </w:r>
      <w:r w:rsidRPr="00C11962">
        <w:rPr>
          <w:b/>
          <w:bCs/>
        </w:rPr>
        <w:t xml:space="preserve">: </w:t>
      </w:r>
    </w:p>
    <w:p w14:paraId="4A6D9777" w14:textId="77777777" w:rsidR="00C11962" w:rsidRPr="00C11962" w:rsidRDefault="00C11962">
      <w:pPr>
        <w:rPr>
          <w:b/>
          <w:bCs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116"/>
        <w:gridCol w:w="3899"/>
        <w:gridCol w:w="2335"/>
      </w:tblGrid>
      <w:tr w:rsidR="00C11962" w14:paraId="6087125A" w14:textId="77777777" w:rsidTr="00C11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252EA8" w14:textId="61DFB326" w:rsidR="00C11962" w:rsidRDefault="00C11962">
            <w:r>
              <w:t>Strain or Plasmid</w:t>
            </w:r>
          </w:p>
        </w:tc>
        <w:tc>
          <w:tcPr>
            <w:tcW w:w="3899" w:type="dxa"/>
          </w:tcPr>
          <w:p w14:paraId="077B99A8" w14:textId="08D2A5C7" w:rsidR="00C11962" w:rsidRDefault="00C119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characteristics</w:t>
            </w:r>
          </w:p>
        </w:tc>
        <w:tc>
          <w:tcPr>
            <w:tcW w:w="2335" w:type="dxa"/>
          </w:tcPr>
          <w:p w14:paraId="2BC28578" w14:textId="21051873" w:rsidR="00C11962" w:rsidRDefault="00C119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 or reference</w:t>
            </w:r>
          </w:p>
        </w:tc>
      </w:tr>
      <w:tr w:rsidR="00C11962" w14:paraId="4C1FE16D" w14:textId="77777777" w:rsidTr="00C11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D7E4A8" w14:textId="4795FF26" w:rsidR="00C11962" w:rsidRPr="00C11962" w:rsidRDefault="00C11962">
            <w:pPr>
              <w:rPr>
                <w:rFonts w:ascii="Times New Roman" w:hAnsi="Times New Roman" w:cs="Times New Roman"/>
              </w:rPr>
            </w:pPr>
            <w:r w:rsidRPr="00C11962">
              <w:rPr>
                <w:rFonts w:ascii="Times New Roman" w:hAnsi="Times New Roman" w:cs="Times New Roman"/>
              </w:rPr>
              <w:t xml:space="preserve"> </w:t>
            </w:r>
            <w:r w:rsidRPr="00C11962">
              <w:rPr>
                <w:rFonts w:ascii="Times New Roman" w:hAnsi="Times New Roman" w:cs="Times New Roman"/>
                <w:i/>
                <w:iCs/>
              </w:rPr>
              <w:t>C. jejuni</w:t>
            </w:r>
            <w:r w:rsidRPr="00C11962">
              <w:rPr>
                <w:rFonts w:ascii="Times New Roman" w:hAnsi="Times New Roman" w:cs="Times New Roman"/>
              </w:rPr>
              <w:t xml:space="preserve"> NCTC 11168</w:t>
            </w:r>
          </w:p>
        </w:tc>
        <w:tc>
          <w:tcPr>
            <w:tcW w:w="3899" w:type="dxa"/>
          </w:tcPr>
          <w:p w14:paraId="4D6BD254" w14:textId="7D19FC86" w:rsidR="00C11962" w:rsidRDefault="00C11962" w:rsidP="00C1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d type strain isolated from human gastroenteritis stool.</w:t>
            </w:r>
          </w:p>
        </w:tc>
        <w:tc>
          <w:tcPr>
            <w:tcW w:w="2335" w:type="dxa"/>
          </w:tcPr>
          <w:p w14:paraId="3C70BD6D" w14:textId="77777777" w:rsidR="00C11962" w:rsidRDefault="00C1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1962" w14:paraId="77D0E65B" w14:textId="77777777" w:rsidTr="00C11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E1802D6" w14:textId="6958972E" w:rsidR="00C11962" w:rsidRPr="00C11962" w:rsidRDefault="00C11962">
            <w:pPr>
              <w:rPr>
                <w:rFonts w:ascii="Times New Roman" w:hAnsi="Times New Roman" w:cs="Times New Roman"/>
              </w:rPr>
            </w:pPr>
            <w:r w:rsidRPr="00C11962">
              <w:rPr>
                <w:rFonts w:ascii="Times New Roman" w:hAnsi="Times New Roman" w:cs="Times New Roman"/>
                <w:i/>
                <w:iCs/>
              </w:rPr>
              <w:t>C. jejuni</w:t>
            </w:r>
            <w:r w:rsidRPr="00C11962">
              <w:rPr>
                <w:rFonts w:ascii="Times New Roman" w:hAnsi="Times New Roman" w:cs="Times New Roman"/>
              </w:rPr>
              <w:t xml:space="preserve"> 11168 </w:t>
            </w:r>
            <w:proofErr w:type="spellStart"/>
            <w:proofErr w:type="gramStart"/>
            <w:r w:rsidRPr="00C11962">
              <w:rPr>
                <w:rFonts w:ascii="Times New Roman" w:hAnsi="Times New Roman" w:cs="Times New Roman"/>
                <w:i/>
                <w:iCs/>
              </w:rPr>
              <w:t>lctP</w:t>
            </w:r>
            <w:proofErr w:type="spellEnd"/>
            <w:r w:rsidRPr="00C11962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proofErr w:type="gramEnd"/>
            <w:r w:rsidRPr="00C11962">
              <w:rPr>
                <w:rFonts w:ascii="Times New Roman" w:hAnsi="Times New Roman" w:cs="Times New Roman"/>
                <w:i/>
                <w:iCs/>
              </w:rPr>
              <w:t>kan</w:t>
            </w:r>
            <w:proofErr w:type="spellEnd"/>
          </w:p>
        </w:tc>
        <w:tc>
          <w:tcPr>
            <w:tcW w:w="3899" w:type="dxa"/>
          </w:tcPr>
          <w:p w14:paraId="7A31CFB0" w14:textId="4861F518" w:rsidR="00C11962" w:rsidRPr="00C11962" w:rsidRDefault="00C1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11962">
              <w:rPr>
                <w:i/>
                <w:iCs/>
              </w:rPr>
              <w:t>lctP</w:t>
            </w:r>
            <w:proofErr w:type="spellEnd"/>
            <w:r>
              <w:t xml:space="preserve"> insertion mutant of WT 11168 strain </w:t>
            </w:r>
            <w:proofErr w:type="gramStart"/>
            <w:r>
              <w:t xml:space="preserve">( </w:t>
            </w:r>
            <w:proofErr w:type="spellStart"/>
            <w:r>
              <w:t>Kan</w:t>
            </w:r>
            <w:r w:rsidRPr="00C11962">
              <w:rPr>
                <w:vertAlign w:val="superscript"/>
              </w:rPr>
              <w:t>R</w:t>
            </w:r>
            <w:proofErr w:type="spellEnd"/>
            <w:proofErr w:type="gramEnd"/>
            <w:r>
              <w:t>).</w:t>
            </w:r>
          </w:p>
        </w:tc>
        <w:tc>
          <w:tcPr>
            <w:tcW w:w="2335" w:type="dxa"/>
          </w:tcPr>
          <w:p w14:paraId="63F98E31" w14:textId="7539FC45" w:rsidR="00C11962" w:rsidRDefault="00C1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C11962" w14:paraId="363334E1" w14:textId="77777777" w:rsidTr="00C11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223B3A" w14:textId="3450C90B" w:rsidR="00C11962" w:rsidRPr="00C11962" w:rsidRDefault="00C11962">
            <w:pPr>
              <w:rPr>
                <w:rFonts w:ascii="Times New Roman" w:hAnsi="Times New Roman" w:cs="Times New Roman"/>
              </w:rPr>
            </w:pPr>
            <w:r w:rsidRPr="00C11962">
              <w:rPr>
                <w:rFonts w:ascii="Times New Roman" w:hAnsi="Times New Roman" w:cs="Times New Roman"/>
                <w:i/>
                <w:iCs/>
              </w:rPr>
              <w:t>C. jejuni</w:t>
            </w:r>
            <w:r w:rsidRPr="00C11962">
              <w:rPr>
                <w:rFonts w:ascii="Times New Roman" w:hAnsi="Times New Roman" w:cs="Times New Roman"/>
              </w:rPr>
              <w:t xml:space="preserve"> 11168 </w:t>
            </w:r>
            <w:proofErr w:type="spellStart"/>
            <w:proofErr w:type="gramStart"/>
            <w:r w:rsidRPr="00C11962">
              <w:rPr>
                <w:rFonts w:ascii="Times New Roman" w:hAnsi="Times New Roman" w:cs="Times New Roman"/>
                <w:i/>
                <w:iCs/>
              </w:rPr>
              <w:t>lctP</w:t>
            </w:r>
            <w:proofErr w:type="spellEnd"/>
            <w:r w:rsidRPr="00C11962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proofErr w:type="gramEnd"/>
            <w:r w:rsidRPr="00C11962">
              <w:rPr>
                <w:rFonts w:ascii="Times New Roman" w:hAnsi="Times New Roman" w:cs="Times New Roman"/>
                <w:i/>
                <w:iCs/>
              </w:rPr>
              <w:t>kan</w:t>
            </w:r>
            <w:proofErr w:type="spellEnd"/>
            <w:r w:rsidRPr="00C11962">
              <w:rPr>
                <w:rFonts w:ascii="Times New Roman" w:hAnsi="Times New Roman" w:cs="Times New Roman"/>
                <w:i/>
                <w:iCs/>
              </w:rPr>
              <w:t>/C</w:t>
            </w:r>
          </w:p>
        </w:tc>
        <w:tc>
          <w:tcPr>
            <w:tcW w:w="3899" w:type="dxa"/>
          </w:tcPr>
          <w:p w14:paraId="5046F7D0" w14:textId="5540826F" w:rsidR="00C11962" w:rsidRPr="00C11962" w:rsidRDefault="00C1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11962">
              <w:rPr>
                <w:i/>
                <w:iCs/>
              </w:rPr>
              <w:t>lctP</w:t>
            </w:r>
            <w:proofErr w:type="spellEnd"/>
            <w:r>
              <w:t xml:space="preserve"> insertion mutant of WT 11168 strain content </w:t>
            </w:r>
            <w:proofErr w:type="spellStart"/>
            <w:r>
              <w:t>lctP</w:t>
            </w:r>
            <w:proofErr w:type="spellEnd"/>
            <w:r>
              <w:t xml:space="preserve"> operon cloned into </w:t>
            </w:r>
            <w:proofErr w:type="spellStart"/>
            <w:r w:rsidRPr="00D009F2">
              <w:rPr>
                <w:rFonts w:ascii="Calibri" w:hAnsi="Calibri" w:cs="Calibri"/>
                <w:color w:val="000000"/>
                <w:shd w:val="clear" w:color="auto" w:fill="FFFFFF"/>
              </w:rPr>
              <w:t>prRNA-Hygro</w:t>
            </w:r>
            <w:proofErr w:type="spellEnd"/>
            <w:r w:rsidRPr="00D009F2">
              <w:t>.</w:t>
            </w:r>
            <w:r>
              <w:t xml:space="preserve"> (</w:t>
            </w:r>
            <w:proofErr w:type="spellStart"/>
            <w:proofErr w:type="gramStart"/>
            <w:r>
              <w:t>Kan</w:t>
            </w:r>
            <w:r w:rsidRPr="00C11962">
              <w:rPr>
                <w:vertAlign w:val="superscript"/>
              </w:rPr>
              <w:t>R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>,</w:t>
            </w:r>
            <w:proofErr w:type="gramEnd"/>
            <w:r>
              <w:t xml:space="preserve"> </w:t>
            </w:r>
            <w:proofErr w:type="spellStart"/>
            <w:r>
              <w:t>hyg</w:t>
            </w:r>
            <w:r w:rsidRPr="00C11962">
              <w:rPr>
                <w:vertAlign w:val="superscript"/>
              </w:rPr>
              <w:t>R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>).</w:t>
            </w:r>
          </w:p>
        </w:tc>
        <w:tc>
          <w:tcPr>
            <w:tcW w:w="2335" w:type="dxa"/>
          </w:tcPr>
          <w:p w14:paraId="4D9DB4F0" w14:textId="77960710" w:rsidR="00C11962" w:rsidRDefault="00C1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C11962" w14:paraId="3996BBAD" w14:textId="77777777" w:rsidTr="00C11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5805F79" w14:textId="5ACB94B5" w:rsidR="00C11962" w:rsidRDefault="00C11962">
            <w:proofErr w:type="spellStart"/>
            <w:r>
              <w:t>pGEMT</w:t>
            </w:r>
            <w:proofErr w:type="spellEnd"/>
          </w:p>
        </w:tc>
        <w:tc>
          <w:tcPr>
            <w:tcW w:w="3899" w:type="dxa"/>
          </w:tcPr>
          <w:p w14:paraId="08DB8698" w14:textId="21654D32" w:rsidR="00C11962" w:rsidRDefault="00C1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cloning vector (</w:t>
            </w:r>
            <w:proofErr w:type="spellStart"/>
            <w:r>
              <w:t>Ap</w:t>
            </w:r>
            <w:r w:rsidRPr="00C11962">
              <w:rPr>
                <w:vertAlign w:val="superscript"/>
              </w:rPr>
              <w:t>R</w:t>
            </w:r>
            <w:proofErr w:type="spellEnd"/>
            <w:r>
              <w:t>)</w:t>
            </w:r>
          </w:p>
        </w:tc>
        <w:tc>
          <w:tcPr>
            <w:tcW w:w="2335" w:type="dxa"/>
          </w:tcPr>
          <w:p w14:paraId="68C71C54" w14:textId="2DA35C5B" w:rsidR="00C11962" w:rsidRDefault="009E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</w:tr>
      <w:tr w:rsidR="00C11962" w14:paraId="50B23A3B" w14:textId="77777777" w:rsidTr="00C11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55C192" w14:textId="77777777" w:rsidR="00C11962" w:rsidRDefault="00C11962">
            <w:pPr>
              <w:rPr>
                <w:rStyle w:val="apple-converted-space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apple-converted-space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66AAAAAC" w14:textId="473D7246" w:rsidR="00C11962" w:rsidRDefault="00C11962">
            <w:proofErr w:type="spellStart"/>
            <w:r>
              <w:rPr>
                <w:rFonts w:ascii="Calibri" w:hAnsi="Calibri" w:cs="Calibri"/>
                <w:color w:val="000000"/>
                <w:shd w:val="clear" w:color="auto" w:fill="FFFFFF"/>
              </w:rPr>
              <w:t>prRNA-Hygro</w:t>
            </w:r>
            <w:proofErr w:type="spellEnd"/>
          </w:p>
        </w:tc>
        <w:tc>
          <w:tcPr>
            <w:tcW w:w="3899" w:type="dxa"/>
          </w:tcPr>
          <w:p w14:paraId="3C62659F" w14:textId="065918EE" w:rsidR="00C11962" w:rsidRDefault="00C1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BlueScript</w:t>
            </w:r>
            <w:proofErr w:type="spellEnd"/>
            <w:r>
              <w:t xml:space="preserve"> II SK (+) vector </w:t>
            </w:r>
            <w:proofErr w:type="spellStart"/>
            <w:r>
              <w:t>haboring</w:t>
            </w:r>
            <w:proofErr w:type="spellEnd"/>
            <w:r>
              <w:t xml:space="preserve"> the 16sRNA and the 23S rRNA gene fragments with a hygromycin B resistance cassette</w:t>
            </w:r>
          </w:p>
        </w:tc>
        <w:tc>
          <w:tcPr>
            <w:tcW w:w="2335" w:type="dxa"/>
          </w:tcPr>
          <w:p w14:paraId="25E15623" w14:textId="5F2152DD" w:rsidR="00C11962" w:rsidRPr="00C11962" w:rsidRDefault="00C1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Kind</w:t>
            </w:r>
            <w:r w:rsidR="003B1C6C">
              <w:t xml:space="preserve"> </w:t>
            </w:r>
            <w:r>
              <w:t xml:space="preserve">gift from Prof. </w:t>
            </w:r>
            <w:hyperlink r:id="rId8" w:history="1">
              <w:r w:rsidRPr="00C11962">
                <w:rPr>
                  <w:rStyle w:val="Hyperlink"/>
                  <w:color w:val="000000" w:themeColor="text1"/>
                  <w:u w:val="none"/>
                </w:rPr>
                <w:t xml:space="preserve">Michael E. </w:t>
              </w:r>
              <w:proofErr w:type="spellStart"/>
              <w:r w:rsidRPr="00C11962">
                <w:rPr>
                  <w:rStyle w:val="Hyperlink"/>
                  <w:color w:val="000000" w:themeColor="text1"/>
                  <w:u w:val="none"/>
                </w:rPr>
                <w:t>Konkel</w:t>
              </w:r>
              <w:proofErr w:type="spellEnd"/>
            </w:hyperlink>
            <w:r w:rsidR="00C5580D">
              <w:rPr>
                <w:rStyle w:val="Hyperlink"/>
                <w:color w:val="000000" w:themeColor="text1"/>
                <w:u w:val="none"/>
              </w:rPr>
              <w:t>,</w:t>
            </w:r>
            <w:r w:rsidR="00C5580D">
              <w:rPr>
                <w:rStyle w:val="Hyperlink"/>
                <w:color w:val="000000" w:themeColor="text1"/>
              </w:rPr>
              <w:t xml:space="preserve"> 40.</w:t>
            </w:r>
          </w:p>
        </w:tc>
      </w:tr>
      <w:tr w:rsidR="00C11962" w14:paraId="776DB426" w14:textId="77777777" w:rsidTr="00C11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8B93D6" w14:textId="47C94DEC" w:rsidR="00C11962" w:rsidRDefault="00C11962">
            <w:r>
              <w:t>pILL600</w:t>
            </w:r>
          </w:p>
        </w:tc>
        <w:tc>
          <w:tcPr>
            <w:tcW w:w="3899" w:type="dxa"/>
          </w:tcPr>
          <w:p w14:paraId="56B321BA" w14:textId="09E41179" w:rsidR="00C11962" w:rsidRDefault="00C1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ains the Campylobacter kanamycin cassette</w:t>
            </w:r>
          </w:p>
        </w:tc>
        <w:tc>
          <w:tcPr>
            <w:tcW w:w="2335" w:type="dxa"/>
          </w:tcPr>
          <w:p w14:paraId="3121C41F" w14:textId="50A032F3" w:rsidR="00C11962" w:rsidRDefault="009E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</w:tr>
    </w:tbl>
    <w:p w14:paraId="4DB49ACE" w14:textId="464F3EF2" w:rsidR="00C11962" w:rsidRDefault="00C11962" w:rsidP="00C11962">
      <w:pPr>
        <w:rPr>
          <w:rFonts w:ascii="Calibri" w:eastAsia="Times New Roman" w:hAnsi="Calibri" w:cs="Calibri"/>
          <w:color w:val="000000"/>
        </w:rPr>
      </w:pPr>
    </w:p>
    <w:p w14:paraId="692EA433" w14:textId="77777777" w:rsidR="00C11962" w:rsidRDefault="00C11962" w:rsidP="00C11962">
      <w:pPr>
        <w:rPr>
          <w:rFonts w:ascii="Calibri" w:eastAsia="Times New Roman" w:hAnsi="Calibri" w:cs="Calibri"/>
          <w:color w:val="000000"/>
        </w:rPr>
      </w:pPr>
    </w:p>
    <w:p w14:paraId="287DB0D5" w14:textId="01708C3B" w:rsidR="00C11962" w:rsidRDefault="00C11962"/>
    <w:p w14:paraId="55C07419" w14:textId="5332B38E" w:rsidR="00C11962" w:rsidRDefault="00C11962"/>
    <w:p w14:paraId="5B1F3709" w14:textId="578F360D" w:rsidR="00C11962" w:rsidRDefault="00C11962"/>
    <w:p w14:paraId="2C196C23" w14:textId="66564544" w:rsidR="00C11962" w:rsidRDefault="00C11962"/>
    <w:p w14:paraId="16AC37A5" w14:textId="67DF64AB" w:rsidR="00C11962" w:rsidRDefault="00C11962"/>
    <w:p w14:paraId="0025E903" w14:textId="4968D95A" w:rsidR="00C11962" w:rsidRDefault="00C11962"/>
    <w:p w14:paraId="5667338D" w14:textId="503198FD" w:rsidR="00C11962" w:rsidRDefault="00C11962"/>
    <w:p w14:paraId="19C709EA" w14:textId="7AEC9922" w:rsidR="00C11962" w:rsidRDefault="00C11962"/>
    <w:p w14:paraId="61BBA469" w14:textId="769F421C" w:rsidR="00C11962" w:rsidRDefault="00C11962"/>
    <w:p w14:paraId="56B81093" w14:textId="6E60C086" w:rsidR="00C11962" w:rsidRDefault="00C11962"/>
    <w:p w14:paraId="10C6CED1" w14:textId="35F8DE66" w:rsidR="00C11962" w:rsidRDefault="00C11962"/>
    <w:p w14:paraId="2778CAEB" w14:textId="600D675F" w:rsidR="00C11962" w:rsidRDefault="00C11962"/>
    <w:p w14:paraId="7D4384B8" w14:textId="2247858D" w:rsidR="00C11962" w:rsidRDefault="00C11962"/>
    <w:p w14:paraId="2CDB2BB2" w14:textId="6F280B5A" w:rsidR="00C11962" w:rsidRDefault="00C11962"/>
    <w:p w14:paraId="6E4864AB" w14:textId="6A4AE064" w:rsidR="00C11962" w:rsidRDefault="00C11962"/>
    <w:p w14:paraId="558F484C" w14:textId="74D581FE" w:rsidR="00C11962" w:rsidRDefault="00C11962"/>
    <w:p w14:paraId="3DE8ED2D" w14:textId="2BDFB396" w:rsidR="00C11962" w:rsidRDefault="00C11962"/>
    <w:p w14:paraId="3FF94BF9" w14:textId="59E45810" w:rsidR="00C11962" w:rsidRDefault="00C11962"/>
    <w:p w14:paraId="28133807" w14:textId="045932B2" w:rsidR="00C11962" w:rsidRDefault="00C11962"/>
    <w:p w14:paraId="6CFA9B72" w14:textId="06ACAF95" w:rsidR="00C11962" w:rsidRDefault="00C11962"/>
    <w:p w14:paraId="29D8A1E0" w14:textId="76C6D16F" w:rsidR="00C11962" w:rsidRDefault="00C11962"/>
    <w:p w14:paraId="445D7EF8" w14:textId="51DCBC72" w:rsidR="00C11962" w:rsidRDefault="00C11962"/>
    <w:p w14:paraId="1C363EC7" w14:textId="77777777" w:rsidR="00C11962" w:rsidRDefault="00C11962"/>
    <w:p w14:paraId="24ED23F6" w14:textId="38894D04" w:rsidR="00C11962" w:rsidRDefault="00C11962"/>
    <w:p w14:paraId="065C5239" w14:textId="1ECAF7ED" w:rsidR="00C11962" w:rsidRDefault="00C11962"/>
    <w:p w14:paraId="6B9600CF" w14:textId="3D1568DF" w:rsidR="00C11962" w:rsidRPr="00C11962" w:rsidRDefault="00C11962">
      <w:pPr>
        <w:rPr>
          <w:rFonts w:ascii="Times New Roman" w:hAnsi="Times New Roman" w:cs="Times New Roman"/>
          <w:b/>
          <w:bCs/>
        </w:rPr>
      </w:pPr>
      <w:r w:rsidRPr="00C11962">
        <w:rPr>
          <w:rFonts w:ascii="Times New Roman" w:hAnsi="Times New Roman" w:cs="Times New Roman"/>
          <w:b/>
          <w:bCs/>
        </w:rPr>
        <w:t xml:space="preserve">Table </w:t>
      </w:r>
      <w:r w:rsidRPr="0A39787C">
        <w:rPr>
          <w:rFonts w:ascii="Times New Roman" w:hAnsi="Times New Roman" w:cs="Times New Roman"/>
          <w:b/>
          <w:bCs/>
        </w:rPr>
        <w:t>S</w:t>
      </w:r>
      <w:r w:rsidR="7E261F14" w:rsidRPr="0A39787C">
        <w:rPr>
          <w:rFonts w:ascii="Times New Roman" w:hAnsi="Times New Roman" w:cs="Times New Roman"/>
          <w:b/>
          <w:bCs/>
        </w:rPr>
        <w:t>3</w:t>
      </w:r>
      <w:r w:rsidRPr="00C11962">
        <w:rPr>
          <w:rFonts w:ascii="Times New Roman" w:hAnsi="Times New Roman" w:cs="Times New Roman"/>
          <w:b/>
          <w:bCs/>
        </w:rPr>
        <w:t>:</w:t>
      </w:r>
    </w:p>
    <w:p w14:paraId="35962085" w14:textId="5B6A5712" w:rsidR="00C11962" w:rsidRDefault="00C11962"/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325"/>
        <w:gridCol w:w="6480"/>
      </w:tblGrid>
      <w:tr w:rsidR="00DB30BB" w:rsidRPr="00805A60" w14:paraId="7FB47A33" w14:textId="77777777" w:rsidTr="1DBDFEA9">
        <w:trPr>
          <w:trHeight w:val="269"/>
        </w:trPr>
        <w:tc>
          <w:tcPr>
            <w:tcW w:w="3325" w:type="dxa"/>
          </w:tcPr>
          <w:p w14:paraId="53343BA3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-knock out Primer 1 F:</w:t>
            </w:r>
          </w:p>
        </w:tc>
        <w:tc>
          <w:tcPr>
            <w:tcW w:w="6480" w:type="dxa"/>
          </w:tcPr>
          <w:p w14:paraId="15E0C903" w14:textId="77777777" w:rsidR="00DB30BB" w:rsidRPr="00805A60" w:rsidRDefault="00DB30BB" w:rsidP="004742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5'- GCC TTG GAA TTT AGT GGG TGC -3'</w:t>
            </w:r>
          </w:p>
          <w:p w14:paraId="6B8C4809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B30BB" w:rsidRPr="00805A60" w14:paraId="593A9AF2" w14:textId="77777777" w:rsidTr="1DBDFEA9">
        <w:tc>
          <w:tcPr>
            <w:tcW w:w="3325" w:type="dxa"/>
          </w:tcPr>
          <w:p w14:paraId="49C0FD53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-knock out Primer 1R:</w:t>
            </w:r>
          </w:p>
        </w:tc>
        <w:tc>
          <w:tcPr>
            <w:tcW w:w="6480" w:type="dxa"/>
          </w:tcPr>
          <w:p w14:paraId="0BC32A4E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5'- CCC ATC CAC TAT AAA CTA ACA CCC GGG </w:t>
            </w: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TC CTA GGT GAT TTG AGC</w:t>
            </w:r>
          </w:p>
        </w:tc>
      </w:tr>
      <w:tr w:rsidR="00DB30BB" w:rsidRPr="00805A60" w14:paraId="72138B42" w14:textId="77777777" w:rsidTr="1DBDFEA9">
        <w:tc>
          <w:tcPr>
            <w:tcW w:w="3325" w:type="dxa"/>
          </w:tcPr>
          <w:p w14:paraId="385720FD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Gene-knockout Primer 2F:</w:t>
            </w:r>
          </w:p>
        </w:tc>
        <w:tc>
          <w:tcPr>
            <w:tcW w:w="6480" w:type="dxa"/>
          </w:tcPr>
          <w:p w14:paraId="0199530B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5'- TGT TAG TTT ATA GTG GAT GGG CCC GGG CTT TAG CAG TTA CGA CTG -3'</w:t>
            </w:r>
          </w:p>
        </w:tc>
      </w:tr>
      <w:tr w:rsidR="00DB30BB" w:rsidRPr="00805A60" w14:paraId="39500F52" w14:textId="77777777" w:rsidTr="1DBDFEA9">
        <w:tc>
          <w:tcPr>
            <w:tcW w:w="3325" w:type="dxa"/>
          </w:tcPr>
          <w:p w14:paraId="72D26101" w14:textId="336CDA3D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5A60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G</w:t>
            </w:r>
            <w:r w:rsidRPr="00805A60">
              <w:rPr>
                <w:rStyle w:val="apple-converted-space"/>
                <w:rFonts w:ascii="Times New Roman" w:hAnsi="Times New Roman" w:cs="Times New Roman"/>
                <w:b/>
                <w:bCs/>
              </w:rPr>
              <w:t>ene-knockout Primer 2R:</w:t>
            </w:r>
          </w:p>
        </w:tc>
        <w:tc>
          <w:tcPr>
            <w:tcW w:w="6480" w:type="dxa"/>
          </w:tcPr>
          <w:p w14:paraId="0BE05CAD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5'- GCG CTT ACT TGT TGC AAG GTT C -3'</w:t>
            </w:r>
          </w:p>
        </w:tc>
      </w:tr>
      <w:tr w:rsidR="00DB30BB" w:rsidRPr="00805A60" w14:paraId="0EB3D956" w14:textId="77777777" w:rsidTr="1DBDFEA9">
        <w:tc>
          <w:tcPr>
            <w:tcW w:w="3325" w:type="dxa"/>
          </w:tcPr>
          <w:p w14:paraId="4F6898A7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tP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mplement Primer F: </w:t>
            </w:r>
          </w:p>
        </w:tc>
        <w:tc>
          <w:tcPr>
            <w:tcW w:w="6480" w:type="dxa"/>
          </w:tcPr>
          <w:p w14:paraId="7AB50CAA" w14:textId="4295A95B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DBDF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'AAATTGCTAGCTACCCCTTTAGAATAAGATTTTTATC -3'</w:t>
            </w:r>
          </w:p>
        </w:tc>
      </w:tr>
      <w:tr w:rsidR="00DB30BB" w:rsidRPr="00805A60" w14:paraId="1504B288" w14:textId="77777777" w:rsidTr="1DBDFEA9">
        <w:tc>
          <w:tcPr>
            <w:tcW w:w="3325" w:type="dxa"/>
          </w:tcPr>
          <w:p w14:paraId="24A56A39" w14:textId="77777777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tP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mplement Primer R: </w:t>
            </w:r>
          </w:p>
        </w:tc>
        <w:tc>
          <w:tcPr>
            <w:tcW w:w="6480" w:type="dxa"/>
          </w:tcPr>
          <w:p w14:paraId="78E8C619" w14:textId="021779B4" w:rsidR="00DB30BB" w:rsidRPr="00805A60" w:rsidRDefault="00DB30BB" w:rsidP="004742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DBDF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'ATAATGCTAGCTCAGTAAATAATAATATGTGCAATTTG -3'</w:t>
            </w:r>
          </w:p>
        </w:tc>
      </w:tr>
      <w:tr w:rsidR="00DB30BB" w:rsidRPr="00805A60" w14:paraId="3836C7F3" w14:textId="77777777" w:rsidTr="1DBDFEA9">
        <w:tc>
          <w:tcPr>
            <w:tcW w:w="3325" w:type="dxa"/>
          </w:tcPr>
          <w:p w14:paraId="23C55A54" w14:textId="5B4E1764" w:rsidR="00DB30BB" w:rsidRPr="00805A60" w:rsidRDefault="00B31435" w:rsidP="5239394A">
            <w:pPr>
              <w:rPr>
                <w:rFonts w:ascii="Times New Roman" w:eastAsia="Courier New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P</w:t>
            </w:r>
            <w:r w:rsidR="7D267F90"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et28a CJ1608 F:</w:t>
            </w:r>
          </w:p>
        </w:tc>
        <w:tc>
          <w:tcPr>
            <w:tcW w:w="6480" w:type="dxa"/>
          </w:tcPr>
          <w:p w14:paraId="2918D1D6" w14:textId="62552255" w:rsidR="00DB30BB" w:rsidRPr="00805A60" w:rsidRDefault="7D267F90" w:rsidP="5F35120E">
            <w:pPr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5</w:t>
            </w:r>
            <w:r w:rsidR="00E308F8"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’</w:t>
            </w:r>
            <w:r w:rsid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-</w:t>
            </w:r>
            <w:r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CGGGATCCATGAAAGTTTTAATTATTGAAAATG</w:t>
            </w:r>
            <w:r w:rsidR="00E308F8"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-</w:t>
            </w:r>
            <w:r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3’</w:t>
            </w:r>
          </w:p>
        </w:tc>
      </w:tr>
      <w:tr w:rsidR="00DB30BB" w:rsidRPr="00805A60" w14:paraId="6B15517E" w14:textId="77777777" w:rsidTr="1DBDFEA9">
        <w:trPr>
          <w:trHeight w:val="323"/>
        </w:trPr>
        <w:tc>
          <w:tcPr>
            <w:tcW w:w="3325" w:type="dxa"/>
          </w:tcPr>
          <w:p w14:paraId="28A17A83" w14:textId="1619B1FA" w:rsidR="00DB30BB" w:rsidRPr="00805A60" w:rsidRDefault="00B31435" w:rsidP="5F35120E">
            <w:pPr>
              <w:rPr>
                <w:rFonts w:ascii="Times New Roman" w:eastAsia="Courier New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P</w:t>
            </w:r>
            <w:r w:rsidR="7D267F90"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et28a CJ1608 R:</w:t>
            </w:r>
          </w:p>
        </w:tc>
        <w:tc>
          <w:tcPr>
            <w:tcW w:w="6480" w:type="dxa"/>
          </w:tcPr>
          <w:p w14:paraId="55E5C722" w14:textId="0EADDFA9" w:rsidR="00DB30BB" w:rsidRPr="00805A60" w:rsidRDefault="7D267F90" w:rsidP="5F35120E">
            <w:pPr>
              <w:spacing w:after="160" w:line="259" w:lineRule="auto"/>
              <w:textAlignment w:val="baseline"/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5’</w:t>
            </w:r>
            <w:r w:rsidR="00E308F8"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-</w:t>
            </w:r>
            <w:r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CCGGTCGACTTATTTTTTCTTGCTGATTTCATA</w:t>
            </w:r>
            <w:r w:rsidR="00E308F8" w:rsidRPr="00805A60">
              <w:rPr>
                <w:rFonts w:ascii="Times New Roman" w:eastAsia="Courier New" w:hAnsi="Times New Roman" w:cs="Times New Roman"/>
                <w:b/>
                <w:bCs/>
                <w:color w:val="000000" w:themeColor="text1"/>
              </w:rPr>
              <w:t>-3’</w:t>
            </w:r>
          </w:p>
        </w:tc>
      </w:tr>
      <w:tr w:rsidR="00530666" w:rsidRPr="00805A60" w14:paraId="3E947C61" w14:textId="77777777" w:rsidTr="1DBDFEA9">
        <w:tc>
          <w:tcPr>
            <w:tcW w:w="3325" w:type="dxa"/>
          </w:tcPr>
          <w:p w14:paraId="2BE44F6D" w14:textId="6227A5B2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DBDFEA9">
              <w:rPr>
                <w:rStyle w:val="normaltextrun"/>
                <w:rFonts w:ascii="Times New Roman" w:hAnsi="Times New Roman" w:cs="Times New Roman"/>
                <w:b/>
                <w:bCs/>
                <w:color w:val="333333"/>
              </w:rPr>
              <w:t xml:space="preserve">EMSA FAM </w:t>
            </w:r>
            <w:proofErr w:type="spellStart"/>
            <w:r w:rsidRPr="1DBDFEA9">
              <w:rPr>
                <w:rStyle w:val="normaltextrun"/>
                <w:rFonts w:ascii="Times New Roman" w:hAnsi="Times New Roman" w:cs="Times New Roman"/>
                <w:b/>
                <w:bCs/>
                <w:color w:val="333333"/>
              </w:rPr>
              <w:t>mapA</w:t>
            </w:r>
            <w:proofErr w:type="spellEnd"/>
            <w:r w:rsidRPr="1DBDFEA9">
              <w:rPr>
                <w:rStyle w:val="normaltextrun"/>
                <w:rFonts w:ascii="Times New Roman" w:hAnsi="Times New Roman" w:cs="Times New Roman"/>
                <w:b/>
                <w:bCs/>
                <w:color w:val="333333"/>
              </w:rPr>
              <w:t xml:space="preserve"> F1:</w:t>
            </w:r>
          </w:p>
        </w:tc>
        <w:tc>
          <w:tcPr>
            <w:tcW w:w="6480" w:type="dxa"/>
          </w:tcPr>
          <w:p w14:paraId="70C7DDCA" w14:textId="776EFF8D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333333"/>
                <w:shd w:val="clear" w:color="auto" w:fill="FFFFFF"/>
              </w:rPr>
              <w:t>5'- AGTA TCT TGT TTA GTT GCA CAA GCA CTC -3'</w:t>
            </w:r>
            <w:r w:rsidRPr="00805A60">
              <w:rPr>
                <w:rStyle w:val="eop"/>
                <w:b/>
                <w:bCs/>
                <w:color w:val="333333"/>
              </w:rPr>
              <w:t> </w:t>
            </w:r>
          </w:p>
        </w:tc>
      </w:tr>
      <w:tr w:rsidR="00530666" w:rsidRPr="00805A60" w14:paraId="0AAB1343" w14:textId="77777777" w:rsidTr="1DBDFEA9">
        <w:tc>
          <w:tcPr>
            <w:tcW w:w="3325" w:type="dxa"/>
          </w:tcPr>
          <w:p w14:paraId="61746197" w14:textId="784EAE78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5A60">
              <w:rPr>
                <w:rStyle w:val="normaltextrun"/>
                <w:rFonts w:ascii="Times New Roman" w:hAnsi="Times New Roman" w:cs="Times New Roman"/>
                <w:b/>
                <w:bCs/>
                <w:color w:val="333333"/>
              </w:rPr>
              <w:t xml:space="preserve">EMSA FAM </w:t>
            </w:r>
            <w:proofErr w:type="spellStart"/>
            <w:r w:rsidRPr="00805A60">
              <w:rPr>
                <w:rStyle w:val="normaltextrun"/>
                <w:rFonts w:ascii="Times New Roman" w:hAnsi="Times New Roman" w:cs="Times New Roman"/>
                <w:b/>
                <w:bCs/>
                <w:color w:val="333333"/>
              </w:rPr>
              <w:t>mapA</w:t>
            </w:r>
            <w:proofErr w:type="spellEnd"/>
            <w:r w:rsidRPr="00805A60">
              <w:rPr>
                <w:rStyle w:val="normaltextrun"/>
                <w:rFonts w:ascii="Times New Roman" w:hAnsi="Times New Roman" w:cs="Times New Roman"/>
                <w:b/>
                <w:bCs/>
                <w:color w:val="333333"/>
              </w:rPr>
              <w:t xml:space="preserve"> R1:</w:t>
            </w:r>
          </w:p>
        </w:tc>
        <w:tc>
          <w:tcPr>
            <w:tcW w:w="6480" w:type="dxa"/>
          </w:tcPr>
          <w:p w14:paraId="48D0BB37" w14:textId="7D88214F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</w:rPr>
            </w:pPr>
            <w:r w:rsidRPr="00805A60">
              <w:rPr>
                <w:rStyle w:val="normaltextrun"/>
                <w:b/>
                <w:bCs/>
                <w:color w:val="333333"/>
                <w:shd w:val="clear" w:color="auto" w:fill="FFFFFF"/>
              </w:rPr>
              <w:t>5'- CCT CAA GAG GCT TTT TTG AGT G -3'</w:t>
            </w:r>
            <w:r w:rsidRPr="00805A60">
              <w:rPr>
                <w:rStyle w:val="eop"/>
                <w:b/>
                <w:bCs/>
                <w:color w:val="333333"/>
              </w:rPr>
              <w:t> </w:t>
            </w:r>
          </w:p>
        </w:tc>
      </w:tr>
      <w:tr w:rsidR="00530666" w:rsidRPr="00805A60" w14:paraId="436A6F5C" w14:textId="77777777" w:rsidTr="1DBDFEA9">
        <w:tc>
          <w:tcPr>
            <w:tcW w:w="3325" w:type="dxa"/>
          </w:tcPr>
          <w:p w14:paraId="600EA27E" w14:textId="07004744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80" w:type="dxa"/>
          </w:tcPr>
          <w:p w14:paraId="2C7C9B9C" w14:textId="6CDA1FBB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</w:rPr>
            </w:pPr>
          </w:p>
        </w:tc>
      </w:tr>
      <w:tr w:rsidR="00530666" w:rsidRPr="00805A60" w14:paraId="5E9FEC64" w14:textId="77777777" w:rsidTr="1DBDFEA9">
        <w:tc>
          <w:tcPr>
            <w:tcW w:w="3325" w:type="dxa"/>
          </w:tcPr>
          <w:p w14:paraId="653F0565" w14:textId="76D96722" w:rsidR="00530666" w:rsidRPr="00805A60" w:rsidRDefault="319AE306" w:rsidP="5239394A">
            <w:pPr>
              <w:rPr>
                <w:rFonts w:ascii="Times New Roman" w:eastAsia="Courier New" w:hAnsi="Times New Roman" w:cs="Times New Roman"/>
                <w:b/>
                <w:bCs/>
                <w:color w:val="000000"/>
                <w:highlight w:val="green"/>
              </w:rPr>
            </w:pPr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 xml:space="preserve">EMSA FAM </w:t>
            </w:r>
            <w:proofErr w:type="spellStart"/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>lctP</w:t>
            </w:r>
            <w:proofErr w:type="spellEnd"/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 xml:space="preserve"> F1:</w:t>
            </w:r>
          </w:p>
        </w:tc>
        <w:tc>
          <w:tcPr>
            <w:tcW w:w="6480" w:type="dxa"/>
          </w:tcPr>
          <w:p w14:paraId="3DBEDFE3" w14:textId="151FCC77" w:rsidR="00530666" w:rsidRPr="00805A60" w:rsidRDefault="319AE306" w:rsidP="5239394A">
            <w:pPr>
              <w:spacing w:after="160" w:line="259" w:lineRule="auto"/>
              <w:textAlignment w:val="baseline"/>
              <w:rPr>
                <w:rFonts w:ascii="Times New Roman" w:eastAsia="Courier New" w:hAnsi="Times New Roman" w:cs="Times New Roman"/>
                <w:b/>
                <w:bCs/>
                <w:color w:val="000000" w:themeColor="text1"/>
                <w:highlight w:val="green"/>
                <w:shd w:val="clear" w:color="auto" w:fill="FFFFFF"/>
              </w:rPr>
            </w:pPr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 xml:space="preserve">5'- GTT CCA ATT TTT CCT </w:t>
            </w:r>
            <w:proofErr w:type="spellStart"/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>CCT</w:t>
            </w:r>
            <w:proofErr w:type="spellEnd"/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 xml:space="preserve"> TG -3'</w:t>
            </w:r>
          </w:p>
        </w:tc>
      </w:tr>
      <w:tr w:rsidR="00530666" w:rsidRPr="00805A60" w14:paraId="5AB9F022" w14:textId="77777777" w:rsidTr="1DBDFEA9">
        <w:tc>
          <w:tcPr>
            <w:tcW w:w="3325" w:type="dxa"/>
          </w:tcPr>
          <w:p w14:paraId="383CABDE" w14:textId="59E742D8" w:rsidR="00530666" w:rsidRPr="00805A60" w:rsidRDefault="319AE306" w:rsidP="5239394A">
            <w:pPr>
              <w:rPr>
                <w:rFonts w:ascii="Times New Roman" w:eastAsia="Arial" w:hAnsi="Times New Roman" w:cs="Times New Roman"/>
                <w:b/>
                <w:bCs/>
                <w:color w:val="333333"/>
              </w:rPr>
            </w:pPr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 xml:space="preserve">EMSA FAM </w:t>
            </w:r>
            <w:proofErr w:type="spellStart"/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>lctP</w:t>
            </w:r>
            <w:proofErr w:type="spellEnd"/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 xml:space="preserve"> R1:</w:t>
            </w:r>
          </w:p>
        </w:tc>
        <w:tc>
          <w:tcPr>
            <w:tcW w:w="6480" w:type="dxa"/>
          </w:tcPr>
          <w:p w14:paraId="0A9A40F0" w14:textId="2A6AA47B" w:rsidR="00530666" w:rsidRPr="00805A60" w:rsidRDefault="319AE306" w:rsidP="5239394A">
            <w:pPr>
              <w:spacing w:after="160" w:line="259" w:lineRule="auto"/>
              <w:textAlignment w:val="baseline"/>
              <w:rPr>
                <w:rFonts w:ascii="Times New Roman" w:eastAsia="Arial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Fonts w:ascii="Times New Roman" w:eastAsia="Arial" w:hAnsi="Times New Roman" w:cs="Times New Roman"/>
                <w:b/>
                <w:bCs/>
                <w:color w:val="333333"/>
              </w:rPr>
              <w:t>5’ ACT ACC CCT TTA GAA TAA GAT TTT TAT C-3'</w:t>
            </w:r>
          </w:p>
        </w:tc>
      </w:tr>
      <w:tr w:rsidR="00530666" w:rsidRPr="00805A60" w14:paraId="50C8B733" w14:textId="77777777" w:rsidTr="1DBDFEA9">
        <w:tc>
          <w:tcPr>
            <w:tcW w:w="3325" w:type="dxa"/>
          </w:tcPr>
          <w:p w14:paraId="1BD92162" w14:textId="391A027A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PCR lctP1 F1:</w:t>
            </w:r>
          </w:p>
        </w:tc>
        <w:tc>
          <w:tcPr>
            <w:tcW w:w="6480" w:type="dxa"/>
          </w:tcPr>
          <w:p w14:paraId="73E26EFC" w14:textId="35DDC8E7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AC TGG GTA CAA CGA TGG G -3'</w:t>
            </w:r>
            <w:r w:rsidRPr="00805A60">
              <w:rPr>
                <w:rStyle w:val="eop"/>
                <w:b/>
                <w:bCs/>
                <w:color w:val="000000" w:themeColor="text1"/>
              </w:rPr>
              <w:t> </w:t>
            </w:r>
          </w:p>
        </w:tc>
      </w:tr>
      <w:tr w:rsidR="00530666" w:rsidRPr="00805A60" w14:paraId="529A9F59" w14:textId="77777777" w:rsidTr="1DBDFEA9">
        <w:tc>
          <w:tcPr>
            <w:tcW w:w="3325" w:type="dxa"/>
          </w:tcPr>
          <w:p w14:paraId="3F2910E5" w14:textId="187123CE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PCR lctP1 R1:</w:t>
            </w:r>
          </w:p>
        </w:tc>
        <w:tc>
          <w:tcPr>
            <w:tcW w:w="6480" w:type="dxa"/>
          </w:tcPr>
          <w:p w14:paraId="2579F437" w14:textId="2DF04D7C" w:rsidR="00530666" w:rsidRPr="00AA2583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AG GCT CTG ATA CAA GTG CTA -3'</w:t>
            </w:r>
            <w:r w:rsidRPr="00805A60">
              <w:rPr>
                <w:rStyle w:val="eop"/>
                <w:b/>
                <w:bCs/>
                <w:color w:val="000000" w:themeColor="text1"/>
              </w:rPr>
              <w:t> </w:t>
            </w:r>
          </w:p>
        </w:tc>
      </w:tr>
      <w:tr w:rsidR="00530666" w:rsidRPr="00805A60" w14:paraId="16BDE9A7" w14:textId="77777777" w:rsidTr="1DBDFEA9">
        <w:tc>
          <w:tcPr>
            <w:tcW w:w="3325" w:type="dxa"/>
          </w:tcPr>
          <w:p w14:paraId="10DFEA1C" w14:textId="49B10C4A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PCR lctP2 F1:</w:t>
            </w:r>
          </w:p>
        </w:tc>
        <w:tc>
          <w:tcPr>
            <w:tcW w:w="6480" w:type="dxa"/>
          </w:tcPr>
          <w:p w14:paraId="7924E04D" w14:textId="28315557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AC TGG GTA CAA CGA TGG G -3'</w:t>
            </w:r>
            <w:r w:rsidRPr="00805A60">
              <w:rPr>
                <w:rStyle w:val="eop"/>
                <w:b/>
                <w:bCs/>
                <w:color w:val="000000" w:themeColor="text1"/>
              </w:rPr>
              <w:t> </w:t>
            </w:r>
          </w:p>
        </w:tc>
      </w:tr>
      <w:tr w:rsidR="00530666" w:rsidRPr="00805A60" w14:paraId="2ED6C510" w14:textId="77777777" w:rsidTr="1DBDFEA9">
        <w:tc>
          <w:tcPr>
            <w:tcW w:w="3325" w:type="dxa"/>
          </w:tcPr>
          <w:p w14:paraId="0EB972EE" w14:textId="07A3B803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PCR lctP2 R1:</w:t>
            </w:r>
          </w:p>
        </w:tc>
        <w:tc>
          <w:tcPr>
            <w:tcW w:w="6480" w:type="dxa"/>
          </w:tcPr>
          <w:p w14:paraId="7B7ABDF8" w14:textId="2ED6F08E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AT CAG TGG TGA TGG AGG TTG TC -3'</w:t>
            </w:r>
            <w:r w:rsidRPr="00805A60">
              <w:rPr>
                <w:rStyle w:val="eop"/>
                <w:b/>
                <w:bCs/>
                <w:color w:val="000000" w:themeColor="text1"/>
              </w:rPr>
              <w:t> </w:t>
            </w:r>
          </w:p>
        </w:tc>
      </w:tr>
      <w:tr w:rsidR="00530666" w:rsidRPr="00805A60" w14:paraId="48B99F73" w14:textId="77777777" w:rsidTr="1DBDFEA9">
        <w:tc>
          <w:tcPr>
            <w:tcW w:w="3325" w:type="dxa"/>
          </w:tcPr>
          <w:p w14:paraId="0052B4EF" w14:textId="06D74A89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T PCR </w:t>
            </w: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tP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 F1:</w:t>
            </w:r>
          </w:p>
        </w:tc>
        <w:tc>
          <w:tcPr>
            <w:tcW w:w="6480" w:type="dxa"/>
          </w:tcPr>
          <w:p w14:paraId="7FF3D830" w14:textId="0C53202C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GTG CAA CTC CGT GAG AGC TTA C -3'</w:t>
            </w:r>
            <w:r w:rsidRPr="00805A60">
              <w:rPr>
                <w:rStyle w:val="eop"/>
                <w:b/>
                <w:bCs/>
                <w:color w:val="000000" w:themeColor="text1"/>
              </w:rPr>
              <w:t> </w:t>
            </w:r>
          </w:p>
        </w:tc>
      </w:tr>
      <w:tr w:rsidR="00530666" w:rsidRPr="00805A60" w14:paraId="330CE520" w14:textId="77777777" w:rsidTr="1DBDFEA9">
        <w:tc>
          <w:tcPr>
            <w:tcW w:w="3325" w:type="dxa"/>
          </w:tcPr>
          <w:p w14:paraId="1426EA4D" w14:textId="6C05E683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T PCR </w:t>
            </w: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tP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R1:</w:t>
            </w:r>
          </w:p>
        </w:tc>
        <w:tc>
          <w:tcPr>
            <w:tcW w:w="6480" w:type="dxa"/>
          </w:tcPr>
          <w:p w14:paraId="33F7588D" w14:textId="39692813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CT TTG GCT GAT CTT ATT CGC A -3'</w:t>
            </w:r>
            <w:r w:rsidRPr="00805A60">
              <w:rPr>
                <w:rStyle w:val="eop"/>
                <w:b/>
                <w:bCs/>
                <w:color w:val="000000" w:themeColor="text1"/>
              </w:rPr>
              <w:t> </w:t>
            </w:r>
          </w:p>
        </w:tc>
      </w:tr>
      <w:tr w:rsidR="00530666" w:rsidRPr="00805A60" w14:paraId="24103533" w14:textId="77777777" w:rsidTr="1DBDFEA9">
        <w:tc>
          <w:tcPr>
            <w:tcW w:w="3325" w:type="dxa"/>
          </w:tcPr>
          <w:p w14:paraId="10BED68B" w14:textId="12333DBE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tP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l time F:</w:t>
            </w:r>
          </w:p>
        </w:tc>
        <w:tc>
          <w:tcPr>
            <w:tcW w:w="6480" w:type="dxa"/>
          </w:tcPr>
          <w:p w14:paraId="043944C7" w14:textId="52D45785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b/>
                <w:bCs/>
                <w:color w:val="333333"/>
              </w:rPr>
              <w:t>5’- TGCTGTTCTATGCCGACAAG-3’</w:t>
            </w:r>
          </w:p>
        </w:tc>
      </w:tr>
      <w:tr w:rsidR="00530666" w:rsidRPr="00805A60" w14:paraId="47D02814" w14:textId="77777777" w:rsidTr="1DBDFEA9">
        <w:tc>
          <w:tcPr>
            <w:tcW w:w="3325" w:type="dxa"/>
          </w:tcPr>
          <w:p w14:paraId="1CD5B421" w14:textId="372E7DAE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tP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l time R:</w:t>
            </w:r>
          </w:p>
        </w:tc>
        <w:tc>
          <w:tcPr>
            <w:tcW w:w="6480" w:type="dxa"/>
          </w:tcPr>
          <w:p w14:paraId="4D6C1E38" w14:textId="0D98596D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b/>
                <w:bCs/>
                <w:color w:val="333333"/>
              </w:rPr>
              <w:t>5’- TCTTATCGCAAATACCGCTCC-3’</w:t>
            </w:r>
          </w:p>
        </w:tc>
      </w:tr>
      <w:tr w:rsidR="00530666" w:rsidRPr="00805A60" w14:paraId="0BBFF311" w14:textId="77777777" w:rsidTr="1DBDFEA9">
        <w:tc>
          <w:tcPr>
            <w:tcW w:w="3325" w:type="dxa"/>
          </w:tcPr>
          <w:p w14:paraId="179E6A06" w14:textId="28AB5C94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j0074c real time F:</w:t>
            </w:r>
          </w:p>
        </w:tc>
        <w:tc>
          <w:tcPr>
            <w:tcW w:w="6480" w:type="dxa"/>
          </w:tcPr>
          <w:p w14:paraId="33562B17" w14:textId="510B5329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b/>
                <w:bCs/>
                <w:color w:val="333333"/>
              </w:rPr>
              <w:t>5’- GCGAAATTTTGTACCGTCCAG- 3’</w:t>
            </w:r>
          </w:p>
        </w:tc>
      </w:tr>
      <w:tr w:rsidR="00530666" w:rsidRPr="00805A60" w14:paraId="0D2EC8DF" w14:textId="77777777" w:rsidTr="1DBDFEA9">
        <w:tc>
          <w:tcPr>
            <w:tcW w:w="3325" w:type="dxa"/>
          </w:tcPr>
          <w:p w14:paraId="5DDC8141" w14:textId="3A822AFB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j0074c real time R:</w:t>
            </w:r>
          </w:p>
        </w:tc>
        <w:tc>
          <w:tcPr>
            <w:tcW w:w="6480" w:type="dxa"/>
          </w:tcPr>
          <w:p w14:paraId="6F578FA6" w14:textId="2EB7A5EB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b/>
                <w:bCs/>
                <w:color w:val="333333"/>
              </w:rPr>
              <w:t>5</w:t>
            </w:r>
            <w:proofErr w:type="gramStart"/>
            <w:r w:rsidRPr="00805A60">
              <w:rPr>
                <w:b/>
                <w:bCs/>
                <w:color w:val="333333"/>
              </w:rPr>
              <w:t>’.-</w:t>
            </w:r>
            <w:proofErr w:type="gramEnd"/>
            <w:r w:rsidRPr="00805A60">
              <w:rPr>
                <w:b/>
                <w:bCs/>
                <w:color w:val="333333"/>
              </w:rPr>
              <w:t xml:space="preserve"> ATCACAATGCCCTAGAAGCC- 3’</w:t>
            </w:r>
          </w:p>
        </w:tc>
      </w:tr>
      <w:tr w:rsidR="00530666" w:rsidRPr="00805A60" w14:paraId="2AC434CE" w14:textId="77777777" w:rsidTr="1DBDFEA9">
        <w:tc>
          <w:tcPr>
            <w:tcW w:w="3325" w:type="dxa"/>
          </w:tcPr>
          <w:p w14:paraId="2F893B61" w14:textId="442A8872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480" w:type="dxa"/>
          </w:tcPr>
          <w:p w14:paraId="3EB7C318" w14:textId="77777777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</w:p>
        </w:tc>
      </w:tr>
      <w:tr w:rsidR="00530666" w:rsidRPr="00805A60" w14:paraId="7A33E7CF" w14:textId="77777777" w:rsidTr="1DBDFEA9">
        <w:tc>
          <w:tcPr>
            <w:tcW w:w="3325" w:type="dxa"/>
          </w:tcPr>
          <w:p w14:paraId="65473B6F" w14:textId="5664EDD4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IL-8 F:</w:t>
            </w:r>
          </w:p>
        </w:tc>
        <w:tc>
          <w:tcPr>
            <w:tcW w:w="6480" w:type="dxa"/>
          </w:tcPr>
          <w:p w14:paraId="78C0095B" w14:textId="7904C676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AACCCACTCCACGCCTTTCCATC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560CC52A" w14:textId="77777777" w:rsidTr="1DBDFEA9">
        <w:tc>
          <w:tcPr>
            <w:tcW w:w="3325" w:type="dxa"/>
          </w:tcPr>
          <w:p w14:paraId="345D8574" w14:textId="473EA503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IL-8 R:</w:t>
            </w:r>
          </w:p>
        </w:tc>
        <w:tc>
          <w:tcPr>
            <w:tcW w:w="6480" w:type="dxa"/>
          </w:tcPr>
          <w:p w14:paraId="02D59048" w14:textId="494D3F94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GGCACACCTCTTTTCCATTGAC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53B5F1CD" w14:textId="77777777" w:rsidTr="1DBDFEA9">
        <w:tc>
          <w:tcPr>
            <w:tcW w:w="3325" w:type="dxa"/>
          </w:tcPr>
          <w:p w14:paraId="285CE126" w14:textId="338CE24A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IL-6 F:</w:t>
            </w:r>
          </w:p>
        </w:tc>
        <w:tc>
          <w:tcPr>
            <w:tcW w:w="6480" w:type="dxa"/>
          </w:tcPr>
          <w:p w14:paraId="0E3649B2" w14:textId="3ED1FC56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AAATGTGAAGACAGCAAGGAGGCA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1F01B286" w14:textId="77777777" w:rsidTr="1DBDFEA9">
        <w:tc>
          <w:tcPr>
            <w:tcW w:w="3325" w:type="dxa"/>
          </w:tcPr>
          <w:p w14:paraId="4DCBC792" w14:textId="18CA45B6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IL-6 R:</w:t>
            </w:r>
          </w:p>
        </w:tc>
        <w:tc>
          <w:tcPr>
            <w:tcW w:w="6480" w:type="dxa"/>
          </w:tcPr>
          <w:p w14:paraId="1DB40A73" w14:textId="22E1221F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TCTGAAACTCCTGAAGACCGGTAGTG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050534A5" w14:textId="77777777" w:rsidTr="1DBDFEA9">
        <w:tc>
          <w:tcPr>
            <w:tcW w:w="3325" w:type="dxa"/>
          </w:tcPr>
          <w:p w14:paraId="279DF3E6" w14:textId="31E6D249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IL-10 F:</w:t>
            </w:r>
          </w:p>
        </w:tc>
        <w:tc>
          <w:tcPr>
            <w:tcW w:w="6480" w:type="dxa"/>
          </w:tcPr>
          <w:p w14:paraId="71A29398" w14:textId="7F1DF7E2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TCCTTGCTGGAGGACTTTAAGGGT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51109EF6" w14:textId="77777777" w:rsidTr="1DBDFEA9">
        <w:tc>
          <w:tcPr>
            <w:tcW w:w="3325" w:type="dxa"/>
          </w:tcPr>
          <w:p w14:paraId="3CDA5852" w14:textId="3BBB903D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IL-10 R:</w:t>
            </w:r>
          </w:p>
        </w:tc>
        <w:tc>
          <w:tcPr>
            <w:tcW w:w="6480" w:type="dxa"/>
          </w:tcPr>
          <w:p w14:paraId="1F7B1CE7" w14:textId="259946CF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TCCACCGCCTTGCTCTTATTCTCA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18514D99" w14:textId="77777777" w:rsidTr="1DBDFEA9">
        <w:tc>
          <w:tcPr>
            <w:tcW w:w="3325" w:type="dxa"/>
          </w:tcPr>
          <w:p w14:paraId="2941F16A" w14:textId="043E3417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erret real time </w:t>
            </w: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OS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F:</w:t>
            </w:r>
          </w:p>
        </w:tc>
        <w:tc>
          <w:tcPr>
            <w:tcW w:w="6480" w:type="dxa"/>
          </w:tcPr>
          <w:p w14:paraId="61D73677" w14:textId="6161155E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AAGTCCAAGTCTTGTCTGGG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18B4BACA" w14:textId="77777777" w:rsidTr="1DBDFEA9">
        <w:tc>
          <w:tcPr>
            <w:tcW w:w="3325" w:type="dxa"/>
          </w:tcPr>
          <w:p w14:paraId="1F3813FD" w14:textId="686EA5D5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erret real time </w:t>
            </w:r>
            <w:proofErr w:type="spellStart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OS</w:t>
            </w:r>
            <w:proofErr w:type="spellEnd"/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R:</w:t>
            </w:r>
          </w:p>
        </w:tc>
        <w:tc>
          <w:tcPr>
            <w:tcW w:w="6480" w:type="dxa"/>
          </w:tcPr>
          <w:p w14:paraId="4563976B" w14:textId="77DCBD09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CTTGAGGTAGAAGCTCATCTGG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3C37DF8A" w14:textId="77777777" w:rsidTr="1DBDFEA9">
        <w:tc>
          <w:tcPr>
            <w:tcW w:w="3325" w:type="dxa"/>
          </w:tcPr>
          <w:p w14:paraId="1823ED05" w14:textId="46877924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GAPDH F:</w:t>
            </w:r>
          </w:p>
        </w:tc>
        <w:tc>
          <w:tcPr>
            <w:tcW w:w="6480" w:type="dxa"/>
          </w:tcPr>
          <w:p w14:paraId="354892E3" w14:textId="563F22E8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AACATCATCCCTGCTTCCACTGGT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  <w:tr w:rsidR="00530666" w:rsidRPr="00805A60" w14:paraId="620C45CD" w14:textId="77777777" w:rsidTr="1DBDFEA9">
        <w:tc>
          <w:tcPr>
            <w:tcW w:w="3325" w:type="dxa"/>
          </w:tcPr>
          <w:p w14:paraId="47FEB929" w14:textId="0BDEA723" w:rsidR="00530666" w:rsidRPr="00805A60" w:rsidRDefault="00530666" w:rsidP="0053066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05A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rret real time GAPDH R:</w:t>
            </w:r>
          </w:p>
        </w:tc>
        <w:tc>
          <w:tcPr>
            <w:tcW w:w="6480" w:type="dxa"/>
          </w:tcPr>
          <w:p w14:paraId="121245CB" w14:textId="77BE9F23" w:rsidR="00530666" w:rsidRPr="00805A60" w:rsidRDefault="00530666" w:rsidP="0053066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</w:pPr>
            <w:r w:rsidRPr="00805A60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5'- TGTTGAAGTCGCAGGAGACAACCT</w:t>
            </w:r>
            <w:r w:rsidRPr="00805A60">
              <w:rPr>
                <w:b/>
                <w:bCs/>
                <w:color w:val="333333"/>
              </w:rPr>
              <w:t>- 3’</w:t>
            </w:r>
          </w:p>
        </w:tc>
      </w:tr>
    </w:tbl>
    <w:p w14:paraId="199B35B1" w14:textId="77777777" w:rsidR="00C11962" w:rsidRDefault="00C11962"/>
    <w:p w14:paraId="1D14F3F7" w14:textId="0E12A625" w:rsidR="5F93A555" w:rsidRDefault="5F93A555" w:rsidP="5F93A555"/>
    <w:p w14:paraId="3F10C737" w14:textId="38F5EFBA" w:rsidR="5F93A555" w:rsidRDefault="5F93A555" w:rsidP="5F93A555"/>
    <w:p w14:paraId="388E85A9" w14:textId="4DE095FD" w:rsidR="5F93A555" w:rsidRDefault="5F93A555" w:rsidP="5F93A555"/>
    <w:p w14:paraId="1B299A5D" w14:textId="0E202242" w:rsidR="00C11962" w:rsidRDefault="00C11962" w:rsidP="5239394A"/>
    <w:sectPr w:rsidR="00C1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D0"/>
    <w:rsid w:val="0010352E"/>
    <w:rsid w:val="001A58BE"/>
    <w:rsid w:val="001D06C4"/>
    <w:rsid w:val="002A5CAB"/>
    <w:rsid w:val="00333296"/>
    <w:rsid w:val="003B1C6C"/>
    <w:rsid w:val="003E3529"/>
    <w:rsid w:val="00530666"/>
    <w:rsid w:val="007716D0"/>
    <w:rsid w:val="00805A60"/>
    <w:rsid w:val="009140F9"/>
    <w:rsid w:val="00980645"/>
    <w:rsid w:val="009E6EF3"/>
    <w:rsid w:val="00A300B8"/>
    <w:rsid w:val="00AA2583"/>
    <w:rsid w:val="00AB0028"/>
    <w:rsid w:val="00B31435"/>
    <w:rsid w:val="00B928AB"/>
    <w:rsid w:val="00C11962"/>
    <w:rsid w:val="00C5580D"/>
    <w:rsid w:val="00D009F2"/>
    <w:rsid w:val="00DB30BB"/>
    <w:rsid w:val="00E308F8"/>
    <w:rsid w:val="00F64DA6"/>
    <w:rsid w:val="02C276AA"/>
    <w:rsid w:val="0A39787C"/>
    <w:rsid w:val="1D09F7FE"/>
    <w:rsid w:val="1DBDFEA9"/>
    <w:rsid w:val="26CBAA71"/>
    <w:rsid w:val="2E0D0A8C"/>
    <w:rsid w:val="2FB57012"/>
    <w:rsid w:val="319AE306"/>
    <w:rsid w:val="32A40579"/>
    <w:rsid w:val="4D45D97C"/>
    <w:rsid w:val="50623DE0"/>
    <w:rsid w:val="5239394A"/>
    <w:rsid w:val="5F35120E"/>
    <w:rsid w:val="5F93A555"/>
    <w:rsid w:val="6999392E"/>
    <w:rsid w:val="7D267F90"/>
    <w:rsid w:val="7E26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D1E30"/>
  <w15:chartTrackingRefBased/>
  <w15:docId w15:val="{C7C7F552-2E46-5243-A2FA-C08F956C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716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7716D0"/>
  </w:style>
  <w:style w:type="character" w:customStyle="1" w:styleId="eop">
    <w:name w:val="eop"/>
    <w:basedOn w:val="DefaultParagraphFont"/>
    <w:rsid w:val="007716D0"/>
  </w:style>
  <w:style w:type="character" w:customStyle="1" w:styleId="apple-converted-space">
    <w:name w:val="apple-converted-space"/>
    <w:basedOn w:val="DefaultParagraphFont"/>
    <w:rsid w:val="007716D0"/>
  </w:style>
  <w:style w:type="table" w:styleId="TableGrid">
    <w:name w:val="Table Grid"/>
    <w:basedOn w:val="TableNormal"/>
    <w:uiPriority w:val="39"/>
    <w:rsid w:val="00C11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19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1962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C1196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4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6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72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4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4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2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9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3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1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7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4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5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8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0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Konkel%20ME%5BAuthor%5D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ef6b79-9ba1-414e-bc5d-52c02ade5e55">
      <Terms xmlns="http://schemas.microsoft.com/office/infopath/2007/PartnerControls"/>
    </lcf76f155ced4ddcb4097134ff3c332f>
    <TaxCatchAll xmlns="81429c19-e4a4-4576-a85e-82b0deb0a5c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06C12FFB2154AA23E0B6CB421FE15" ma:contentTypeVersion="15" ma:contentTypeDescription="Create a new document." ma:contentTypeScope="" ma:versionID="b100ccb813ad043e2c8f8a7b1435d025">
  <xsd:schema xmlns:xsd="http://www.w3.org/2001/XMLSchema" xmlns:xs="http://www.w3.org/2001/XMLSchema" xmlns:p="http://schemas.microsoft.com/office/2006/metadata/properties" xmlns:ns2="05ef6b79-9ba1-414e-bc5d-52c02ade5e55" xmlns:ns3="81429c19-e4a4-4576-a85e-82b0deb0a5ca" targetNamespace="http://schemas.microsoft.com/office/2006/metadata/properties" ma:root="true" ma:fieldsID="61c457b7c8702fbcb903e855841af641" ns2:_="" ns3:_="">
    <xsd:import namespace="05ef6b79-9ba1-414e-bc5d-52c02ade5e55"/>
    <xsd:import namespace="81429c19-e4a4-4576-a85e-82b0deb0a5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f6b79-9ba1-414e-bc5d-52c02ade5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429c19-e4a4-4576-a85e-82b0deb0a5c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055ca67-6ecc-48d7-9d6c-c55b610f3af9}" ma:internalName="TaxCatchAll" ma:showField="CatchAllData" ma:web="81429c19-e4a4-4576-a85e-82b0deb0a5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C45358-4071-4413-8A3C-77C2DF0FA458}">
  <ds:schemaRefs>
    <ds:schemaRef ds:uri="http://schemas.microsoft.com/office/2006/metadata/properties"/>
    <ds:schemaRef ds:uri="http://schemas.microsoft.com/office/infopath/2007/PartnerControls"/>
    <ds:schemaRef ds:uri="05ef6b79-9ba1-414e-bc5d-52c02ade5e55"/>
    <ds:schemaRef ds:uri="81429c19-e4a4-4576-a85e-82b0deb0a5ca"/>
  </ds:schemaRefs>
</ds:datastoreItem>
</file>

<file path=customXml/itemProps2.xml><?xml version="1.0" encoding="utf-8"?>
<ds:datastoreItem xmlns:ds="http://schemas.openxmlformats.org/officeDocument/2006/customXml" ds:itemID="{1E315C2F-C859-44CB-9139-9AF004399AF1}"/>
</file>

<file path=customXml/itemProps3.xml><?xml version="1.0" encoding="utf-8"?>
<ds:datastoreItem xmlns:ds="http://schemas.openxmlformats.org/officeDocument/2006/customXml" ds:itemID="{22BAE4B6-4B93-477A-86D0-13E20FF1B2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315</Characters>
  <Application>Microsoft Office Word</Application>
  <DocSecurity>0</DocSecurity>
  <Lines>3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Ritam</dc:creator>
  <cp:keywords/>
  <dc:description/>
  <cp:lastModifiedBy>Sinha, Ritam</cp:lastModifiedBy>
  <cp:revision>25</cp:revision>
  <dcterms:created xsi:type="dcterms:W3CDTF">2023-04-13T20:24:00Z</dcterms:created>
  <dcterms:modified xsi:type="dcterms:W3CDTF">2023-05-1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06C12FFB2154AA23E0B6CB421FE15</vt:lpwstr>
  </property>
  <property fmtid="{D5CDD505-2E9C-101B-9397-08002B2CF9AE}" pid="3" name="MediaServiceImageTags">
    <vt:lpwstr/>
  </property>
</Properties>
</file>